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46613F" w14:textId="06B49EDD" w:rsidR="002A0DA3" w:rsidRDefault="002A0DA3" w:rsidP="002A0DA3">
      <w:pPr>
        <w:pStyle w:val="Heading2"/>
        <w:jc w:val="center"/>
      </w:pPr>
      <w:r>
        <w:t>Supplementary File 3: characteristics of children with and without missing data</w:t>
      </w:r>
    </w:p>
    <w:p w14:paraId="64836E0B" w14:textId="4D60F609" w:rsidR="003C4A03" w:rsidRDefault="003C4A03" w:rsidP="003C4A03">
      <w:pPr>
        <w:pStyle w:val="Caption"/>
      </w:pPr>
      <w:r>
        <w:t>Table S</w:t>
      </w:r>
      <w:r w:rsidR="000E1BD0">
        <w:t>3</w:t>
      </w:r>
      <w:r>
        <w:t xml:space="preserve">.1. </w:t>
      </w:r>
      <w:r w:rsidRPr="0002664D">
        <w:t>Characteristics of children with and without missing data</w:t>
      </w:r>
      <w:r w:rsidR="000E1BD0">
        <w:t xml:space="preserve"> (n = 1,081,799 children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27"/>
        <w:gridCol w:w="2325"/>
        <w:gridCol w:w="1362"/>
        <w:gridCol w:w="1714"/>
      </w:tblGrid>
      <w:tr w:rsidR="003C4A03" w:rsidRPr="00F47606" w14:paraId="4370D2BC" w14:textId="77777777" w:rsidTr="00A45614">
        <w:trPr>
          <w:trHeight w:val="79"/>
          <w:tblHeader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9289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/>
                <w:sz w:val="18"/>
                <w:szCs w:val="24"/>
                <w:lang w:eastAsia="en-GB"/>
              </w:rPr>
              <w:t>Variable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FF52E2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7C06" w14:textId="77777777" w:rsidR="003C4A03" w:rsidRPr="00F47606" w:rsidRDefault="003C4A03" w:rsidP="00A4561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F47606">
              <w:rPr>
                <w:rFonts w:eastAsia="Times New Roman" w:cs="Times New Roman"/>
                <w:color w:val="000000"/>
                <w:sz w:val="18"/>
                <w:lang w:eastAsia="en-GB"/>
              </w:rPr>
              <w:t>Any miss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B671" w14:textId="77777777" w:rsidR="003C4A03" w:rsidRPr="00F47606" w:rsidRDefault="003C4A03" w:rsidP="00A4561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F47606">
              <w:rPr>
                <w:rFonts w:eastAsia="Times New Roman" w:cs="Times New Roman"/>
                <w:color w:val="000000"/>
                <w:sz w:val="18"/>
                <w:lang w:eastAsia="en-GB"/>
              </w:rPr>
              <w:t>No missing</w:t>
            </w:r>
          </w:p>
        </w:tc>
      </w:tr>
      <w:tr w:rsidR="003C4A03" w:rsidRPr="00F47606" w14:paraId="75F7B81E" w14:textId="77777777" w:rsidTr="00A45614">
        <w:trPr>
          <w:trHeight w:val="79"/>
          <w:tblHeader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514D4A" w14:textId="77777777" w:rsidR="003C4A03" w:rsidRDefault="003C4A03" w:rsidP="00A45614">
            <w:pPr>
              <w:spacing w:line="240" w:lineRule="auto"/>
              <w:rPr>
                <w:rFonts w:eastAsia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23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0EE54C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7F9782" w14:textId="77777777" w:rsidR="003C4A03" w:rsidRPr="00F47606" w:rsidRDefault="003C4A03" w:rsidP="00A4561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proofErr w:type="gramStart"/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n</w:t>
            </w:r>
            <w:proofErr w:type="gramEnd"/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E43CA7" w14:textId="77777777" w:rsidR="003C4A03" w:rsidRPr="00F47606" w:rsidRDefault="003C4A03" w:rsidP="00A4561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proofErr w:type="gramStart"/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n</w:t>
            </w:r>
            <w:proofErr w:type="gramEnd"/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(%)</w:t>
            </w:r>
          </w:p>
        </w:tc>
      </w:tr>
      <w:tr w:rsidR="003C4A03" w:rsidRPr="00F47606" w14:paraId="11E8F40F" w14:textId="77777777" w:rsidTr="00A45614">
        <w:trPr>
          <w:trHeight w:val="79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5F54DA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/>
                <w:sz w:val="18"/>
                <w:szCs w:val="24"/>
                <w:lang w:eastAsia="en-GB"/>
              </w:rPr>
              <w:t>n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471612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269970" w14:textId="04CBF7D0" w:rsidR="003C4A03" w:rsidRPr="00F47606" w:rsidRDefault="003C4A03" w:rsidP="00A4561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F47606">
              <w:rPr>
                <w:rFonts w:eastAsia="Times New Roman" w:cs="Times New Roman"/>
                <w:color w:val="000000"/>
                <w:sz w:val="18"/>
                <w:lang w:eastAsia="en-GB"/>
              </w:rPr>
              <w:t>5</w:t>
            </w:r>
            <w:r w:rsidR="000E1BD0">
              <w:rPr>
                <w:rFonts w:eastAsia="Times New Roman" w:cs="Times New Roman"/>
                <w:color w:val="000000"/>
                <w:sz w:val="18"/>
                <w:lang w:eastAsia="en-GB"/>
              </w:rPr>
              <w:t>,</w:t>
            </w:r>
            <w:r w:rsidRPr="00F47606">
              <w:rPr>
                <w:rFonts w:eastAsia="Times New Roman" w:cs="Times New Roman"/>
                <w:color w:val="000000"/>
                <w:sz w:val="18"/>
                <w:lang w:eastAsia="en-GB"/>
              </w:rPr>
              <w:t>469</w:t>
            </w:r>
            <w:r w:rsidR="000E1BD0"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(0.5%)</w:t>
            </w:r>
            <w:r w:rsidR="000E1BD0" w:rsidRPr="000E1BD0">
              <w:rPr>
                <w:rFonts w:eastAsia="Times New Roman" w:cs="Times New Roman"/>
                <w:color w:val="000000"/>
                <w:sz w:val="18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D942EB" w14:textId="7462829F" w:rsidR="003C4A03" w:rsidRPr="00F47606" w:rsidRDefault="003C4A03" w:rsidP="00A4561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F47606">
              <w:rPr>
                <w:rFonts w:eastAsia="Times New Roman" w:cs="Times New Roman"/>
                <w:color w:val="000000"/>
                <w:sz w:val="18"/>
                <w:lang w:eastAsia="en-GB"/>
              </w:rPr>
              <w:t>1</w:t>
            </w:r>
            <w:r w:rsidR="000E1BD0">
              <w:rPr>
                <w:rFonts w:eastAsia="Times New Roman" w:cs="Times New Roman"/>
                <w:color w:val="000000"/>
                <w:sz w:val="18"/>
                <w:lang w:eastAsia="en-GB"/>
              </w:rPr>
              <w:t>,</w:t>
            </w:r>
            <w:r w:rsidRPr="00F47606">
              <w:rPr>
                <w:rFonts w:eastAsia="Times New Roman" w:cs="Times New Roman"/>
                <w:color w:val="000000"/>
                <w:sz w:val="18"/>
                <w:lang w:eastAsia="en-GB"/>
              </w:rPr>
              <w:t>076</w:t>
            </w:r>
            <w:r w:rsidR="000E1BD0">
              <w:rPr>
                <w:rFonts w:eastAsia="Times New Roman" w:cs="Times New Roman"/>
                <w:color w:val="000000"/>
                <w:sz w:val="18"/>
                <w:lang w:eastAsia="en-GB"/>
              </w:rPr>
              <w:t>,</w:t>
            </w:r>
            <w:r w:rsidRPr="00F47606">
              <w:rPr>
                <w:rFonts w:eastAsia="Times New Roman" w:cs="Times New Roman"/>
                <w:color w:val="000000"/>
                <w:sz w:val="18"/>
                <w:lang w:eastAsia="en-GB"/>
              </w:rPr>
              <w:t>310</w:t>
            </w:r>
            <w:r w:rsidR="000E1BD0"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(99.5%)</w:t>
            </w:r>
            <w:r w:rsidR="000E1BD0" w:rsidRPr="000E1BD0">
              <w:rPr>
                <w:rFonts w:eastAsia="Times New Roman" w:cs="Times New Roman"/>
                <w:color w:val="000000"/>
                <w:sz w:val="18"/>
                <w:vertAlign w:val="superscript"/>
                <w:lang w:eastAsia="en-GB"/>
              </w:rPr>
              <w:t>a</w:t>
            </w:r>
          </w:p>
        </w:tc>
      </w:tr>
      <w:tr w:rsidR="003C4A03" w:rsidRPr="00F47606" w14:paraId="079C3BE9" w14:textId="77777777" w:rsidTr="00A45614">
        <w:trPr>
          <w:trHeight w:val="79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B041" w14:textId="0415158F" w:rsidR="003C4A03" w:rsidRPr="00F47606" w:rsidRDefault="00F54815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SC e</w:t>
            </w:r>
            <w:r w:rsidR="003C4A03" w:rsidRPr="007519A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posure (</w:t>
            </w:r>
            <w:proofErr w:type="spellStart"/>
            <w:r w:rsidR="003C4A03" w:rsidRPr="007519A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r</w:t>
            </w:r>
            <w:proofErr w:type="spellEnd"/>
            <w:r w:rsidR="003C4A03" w:rsidRPr="007519A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4 to 6)</w:t>
            </w: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  <w:vAlign w:val="center"/>
          </w:tcPr>
          <w:p w14:paraId="4361680F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on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D501" w14:textId="1FEEA3A2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4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252 (77.7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3AC4" w14:textId="3E4DE3FC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991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118 (92.1%)</w:t>
            </w:r>
          </w:p>
        </w:tc>
      </w:tr>
      <w:tr w:rsidR="003C4A03" w:rsidRPr="00F47606" w14:paraId="5BF2B716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310CC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80998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  <w:proofErr w:type="spellStart"/>
            <w:r>
              <w:rPr>
                <w:color w:val="000000"/>
                <w:sz w:val="18"/>
              </w:rPr>
              <w:t>C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01DB" w14:textId="77777777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866 (1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0F24" w14:textId="30782E5D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73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370 (6.8%)</w:t>
            </w:r>
          </w:p>
        </w:tc>
      </w:tr>
      <w:tr w:rsidR="003C4A03" w:rsidRPr="00F47606" w14:paraId="53FD481B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6AD20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C47D7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EB2E" w14:textId="77777777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65 (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2903" w14:textId="0D976B66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56</w:t>
            </w:r>
            <w:proofErr w:type="gramStart"/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88</w:t>
            </w:r>
            <w:proofErr w:type="gramEnd"/>
            <w:r w:rsidRPr="00F47606">
              <w:rPr>
                <w:color w:val="000000"/>
                <w:sz w:val="18"/>
              </w:rPr>
              <w:t xml:space="preserve"> (0.5%)</w:t>
            </w:r>
          </w:p>
        </w:tc>
      </w:tr>
      <w:tr w:rsidR="003C4A03" w:rsidRPr="00F47606" w14:paraId="236F52A6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422DA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9E661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E144" w14:textId="77777777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286 (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D93A" w14:textId="04FFD1B8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61</w:t>
            </w:r>
            <w:proofErr w:type="gramStart"/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34</w:t>
            </w:r>
            <w:proofErr w:type="gramEnd"/>
            <w:r w:rsidRPr="00F47606">
              <w:rPr>
                <w:color w:val="000000"/>
                <w:sz w:val="18"/>
              </w:rPr>
              <w:t xml:space="preserve"> (0.6%)</w:t>
            </w:r>
          </w:p>
        </w:tc>
      </w:tr>
      <w:tr w:rsidR="003C4A03" w:rsidRPr="00F47606" w14:paraId="4248657C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27636" w14:textId="77777777" w:rsidR="003C4A03" w:rsidRPr="006733E5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4"/>
                <w:szCs w:val="4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DA92B" w14:textId="77777777" w:rsidR="003C4A03" w:rsidRPr="006733E5" w:rsidRDefault="003C4A03" w:rsidP="00A45614">
            <w:pPr>
              <w:spacing w:line="240" w:lineRule="auto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FAF43" w14:textId="77777777" w:rsidR="003C4A03" w:rsidRPr="006733E5" w:rsidRDefault="003C4A03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37E13" w14:textId="77777777" w:rsidR="003C4A03" w:rsidRPr="006733E5" w:rsidRDefault="003C4A03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</w:tr>
      <w:tr w:rsidR="003C4A03" w:rsidRPr="00F47606" w14:paraId="139CF9D2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23EE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Gender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15226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8333" w14:textId="210832C1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3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343 (6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1E10" w14:textId="651D3305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550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760 (51.2%)</w:t>
            </w:r>
          </w:p>
        </w:tc>
      </w:tr>
      <w:tr w:rsidR="003C4A03" w:rsidRPr="00F47606" w14:paraId="7A519057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8B500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46DF6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293E" w14:textId="77777777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162C" w14:textId="77777777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*</w:t>
            </w:r>
          </w:p>
        </w:tc>
      </w:tr>
      <w:tr w:rsidR="003C4A03" w:rsidRPr="00F47606" w14:paraId="3AA6EB34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B4B33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0A518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A3AB8" w14:textId="77777777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B9D1B" w14:textId="77777777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*</w:t>
            </w:r>
          </w:p>
        </w:tc>
      </w:tr>
      <w:tr w:rsidR="003C4A03" w:rsidRPr="00F47606" w14:paraId="199CC6FE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9EDED" w14:textId="77777777" w:rsidR="003C4A03" w:rsidRPr="006733E5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4"/>
                <w:szCs w:val="4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9743E" w14:textId="77777777" w:rsidR="003C4A03" w:rsidRPr="006733E5" w:rsidRDefault="003C4A03" w:rsidP="00A45614">
            <w:pPr>
              <w:spacing w:line="240" w:lineRule="auto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D2B84" w14:textId="77777777" w:rsidR="003C4A03" w:rsidRPr="006733E5" w:rsidRDefault="003C4A03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B3B40" w14:textId="77777777" w:rsidR="003C4A03" w:rsidRPr="006733E5" w:rsidRDefault="003C4A03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</w:tr>
      <w:tr w:rsidR="003C4A03" w:rsidRPr="00F47606" w14:paraId="30F8C0A4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AF5A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Ethnicity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5E890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A01F" w14:textId="528FD2BB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3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303 (6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ADDD" w14:textId="2C3B22FB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856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318 (79.6%)</w:t>
            </w:r>
          </w:p>
        </w:tc>
      </w:tr>
      <w:tr w:rsidR="003C4A03" w:rsidRPr="00F47606" w14:paraId="79279036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326BF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25F0D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649E" w14:textId="77777777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253 (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D4A5" w14:textId="73B9BAB1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55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143 (5.1%)</w:t>
            </w:r>
          </w:p>
        </w:tc>
      </w:tr>
      <w:tr w:rsidR="003C4A03" w:rsidRPr="00F47606" w14:paraId="6DA4ADB4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45263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99A06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ADF9" w14:textId="0B9D1B6E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221 (4</w:t>
            </w:r>
            <w:r w:rsidR="004547E5">
              <w:rPr>
                <w:color w:val="000000"/>
                <w:sz w:val="18"/>
              </w:rPr>
              <w:t>.0</w:t>
            </w:r>
            <w:r w:rsidRPr="00F47606">
              <w:rPr>
                <w:color w:val="000000"/>
                <w:sz w:val="1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0278" w14:textId="373C0B64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45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069 (4.2%)</w:t>
            </w:r>
          </w:p>
        </w:tc>
      </w:tr>
      <w:tr w:rsidR="003C4A03" w:rsidRPr="00F47606" w14:paraId="2C767960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8B2BF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E3A02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126E" w14:textId="77777777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239 (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C62D" w14:textId="158DD52C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104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519 (9.7%)</w:t>
            </w:r>
          </w:p>
        </w:tc>
      </w:tr>
      <w:tr w:rsidR="003C4A03" w:rsidRPr="00F47606" w14:paraId="19F2BE72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B2739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C9D43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C7DD" w14:textId="77777777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68 (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4FCA" w14:textId="7D37A44A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15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261 (1.4%)</w:t>
            </w:r>
          </w:p>
        </w:tc>
      </w:tr>
      <w:tr w:rsidR="003C4A03" w:rsidRPr="00F47606" w14:paraId="67D37079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0C886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97D7E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2930" w14:textId="729427BF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1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385 (2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C4D1" w14:textId="77777777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N/A</w:t>
            </w:r>
          </w:p>
        </w:tc>
      </w:tr>
      <w:tr w:rsidR="003C4A03" w:rsidRPr="00F47606" w14:paraId="22ABD5BF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EB709" w14:textId="77777777" w:rsidR="003C4A03" w:rsidRPr="006733E5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4"/>
                <w:szCs w:val="4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0AF62" w14:textId="77777777" w:rsidR="003C4A03" w:rsidRPr="006733E5" w:rsidRDefault="003C4A03" w:rsidP="00A45614">
            <w:pPr>
              <w:spacing w:line="240" w:lineRule="auto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517A4" w14:textId="77777777" w:rsidR="003C4A03" w:rsidRPr="006733E5" w:rsidRDefault="003C4A03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8F4FF" w14:textId="77777777" w:rsidR="003C4A03" w:rsidRPr="006733E5" w:rsidRDefault="003C4A03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</w:tr>
      <w:tr w:rsidR="003C4A03" w:rsidRPr="00F47606" w14:paraId="4BC483C7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C4A6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Language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BD9FE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Engl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95E7" w14:textId="38C5C618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4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625 (8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9456" w14:textId="0CC683AD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906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326 (84.2%)</w:t>
            </w:r>
          </w:p>
        </w:tc>
      </w:tr>
      <w:tr w:rsidR="003C4A03" w:rsidRPr="00F47606" w14:paraId="10BA4A15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04FA5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C4B6E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7050" w14:textId="77777777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623 (1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6D21" w14:textId="627BC64D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169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984 (15.8%)</w:t>
            </w:r>
          </w:p>
        </w:tc>
      </w:tr>
      <w:tr w:rsidR="003C4A03" w:rsidRPr="00F47606" w14:paraId="2173AFAC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8B8DB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8905D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FB5B" w14:textId="0D64B90C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221 (4</w:t>
            </w:r>
            <w:r w:rsidR="004547E5">
              <w:rPr>
                <w:color w:val="000000"/>
                <w:sz w:val="18"/>
              </w:rPr>
              <w:t>.0</w:t>
            </w:r>
            <w:r w:rsidRPr="00F47606">
              <w:rPr>
                <w:color w:val="000000"/>
                <w:sz w:val="1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950B" w14:textId="77777777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N/A</w:t>
            </w:r>
          </w:p>
        </w:tc>
      </w:tr>
      <w:tr w:rsidR="003C4A03" w:rsidRPr="00F47606" w14:paraId="6CB479D6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729E1" w14:textId="77777777" w:rsidR="003C4A03" w:rsidRPr="006733E5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4"/>
                <w:szCs w:val="4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E991E" w14:textId="77777777" w:rsidR="003C4A03" w:rsidRPr="006733E5" w:rsidRDefault="003C4A03" w:rsidP="00A45614">
            <w:pPr>
              <w:spacing w:line="240" w:lineRule="auto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501D1" w14:textId="77777777" w:rsidR="003C4A03" w:rsidRPr="006733E5" w:rsidRDefault="003C4A03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39AC0" w14:textId="77777777" w:rsidR="003C4A03" w:rsidRPr="006733E5" w:rsidRDefault="003C4A03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</w:tr>
      <w:tr w:rsidR="003C4A03" w:rsidRPr="00F47606" w14:paraId="43BF18A9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E886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IDACI fifths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F382C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 (most depriv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9B26" w14:textId="7FDDF16D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219 (4</w:t>
            </w:r>
            <w:r w:rsidR="004547E5">
              <w:rPr>
                <w:color w:val="000000"/>
                <w:sz w:val="18"/>
              </w:rPr>
              <w:t>.0</w:t>
            </w:r>
            <w:r w:rsidRPr="00F47606">
              <w:rPr>
                <w:color w:val="000000"/>
                <w:sz w:val="1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A5E4" w14:textId="41735F60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256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983 (23.9%)</w:t>
            </w:r>
          </w:p>
        </w:tc>
      </w:tr>
      <w:tr w:rsidR="003C4A03" w:rsidRPr="00F47606" w14:paraId="4955059F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1D667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ADA13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EEA1" w14:textId="77777777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270 (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8D9F" w14:textId="021EB2D5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223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594 (20.8%)</w:t>
            </w:r>
          </w:p>
        </w:tc>
      </w:tr>
      <w:tr w:rsidR="003C4A03" w:rsidRPr="00F47606" w14:paraId="0CFE7416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57E26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56C64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2A72" w14:textId="77777777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267 (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2377" w14:textId="0D726A93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204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721 (19</w:t>
            </w:r>
            <w:r w:rsidR="004547E5">
              <w:rPr>
                <w:color w:val="000000"/>
                <w:sz w:val="18"/>
              </w:rPr>
              <w:t>.0</w:t>
            </w:r>
            <w:r w:rsidRPr="00F47606">
              <w:rPr>
                <w:color w:val="000000"/>
                <w:sz w:val="18"/>
              </w:rPr>
              <w:t>%)</w:t>
            </w:r>
          </w:p>
        </w:tc>
      </w:tr>
      <w:tr w:rsidR="003C4A03" w:rsidRPr="00F47606" w14:paraId="1A0639EA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81A2E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1144D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B3A7" w14:textId="77777777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263 (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D3CC" w14:textId="38BD095E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197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344 (18.3%)</w:t>
            </w:r>
          </w:p>
        </w:tc>
      </w:tr>
      <w:tr w:rsidR="003C4A03" w:rsidRPr="00F47606" w14:paraId="71F58677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882C5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DCBAF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 (least depriv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C5D3" w14:textId="77777777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341 (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13E7" w14:textId="0546F004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193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668 (18</w:t>
            </w:r>
            <w:r w:rsidR="004547E5">
              <w:rPr>
                <w:color w:val="000000"/>
                <w:sz w:val="18"/>
              </w:rPr>
              <w:t>.0</w:t>
            </w:r>
            <w:r w:rsidRPr="00F47606">
              <w:rPr>
                <w:color w:val="000000"/>
                <w:sz w:val="18"/>
              </w:rPr>
              <w:t>%)</w:t>
            </w:r>
          </w:p>
        </w:tc>
      </w:tr>
      <w:tr w:rsidR="003C4A03" w:rsidRPr="00F47606" w14:paraId="14E13C7C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85AE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94731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FAB1" w14:textId="164D5C5D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4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109 (7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349C" w14:textId="77777777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N/A</w:t>
            </w:r>
          </w:p>
        </w:tc>
      </w:tr>
      <w:tr w:rsidR="003C4A03" w:rsidRPr="00F47606" w14:paraId="2AA0CA3B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A259C" w14:textId="77777777" w:rsidR="003C4A03" w:rsidRPr="006733E5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4"/>
                <w:szCs w:val="4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18CDE" w14:textId="77777777" w:rsidR="003C4A03" w:rsidRPr="006733E5" w:rsidRDefault="003C4A03" w:rsidP="00A45614">
            <w:pPr>
              <w:spacing w:line="240" w:lineRule="auto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5E727" w14:textId="77777777" w:rsidR="003C4A03" w:rsidRPr="006733E5" w:rsidRDefault="003C4A03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1C072" w14:textId="77777777" w:rsidR="003C4A03" w:rsidRPr="006733E5" w:rsidRDefault="003C4A03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</w:tr>
      <w:tr w:rsidR="003C4A03" w:rsidRPr="00F47606" w14:paraId="26FBB1A7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F3CD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FSM claimed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7EC6C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Ye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A2E8" w14:textId="77777777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949 (1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768D" w14:textId="445338EE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196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950 (18.3%)</w:t>
            </w:r>
          </w:p>
        </w:tc>
      </w:tr>
      <w:tr w:rsidR="003C4A03" w:rsidRPr="00F47606" w14:paraId="3EAE3008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B1083" w14:textId="77777777" w:rsidR="003C4A03" w:rsidRPr="006733E5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4"/>
                <w:szCs w:val="4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537F3" w14:textId="77777777" w:rsidR="003C4A03" w:rsidRPr="006733E5" w:rsidRDefault="003C4A03" w:rsidP="00A45614">
            <w:pPr>
              <w:spacing w:line="240" w:lineRule="auto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02E42" w14:textId="77777777" w:rsidR="003C4A03" w:rsidRPr="006733E5" w:rsidRDefault="003C4A03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B70AB" w14:textId="77777777" w:rsidR="003C4A03" w:rsidRPr="006733E5" w:rsidRDefault="003C4A03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</w:tr>
      <w:tr w:rsidR="003C4A03" w:rsidRPr="00F47606" w14:paraId="2EF8A12B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6990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IDACI/FSM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F9E2B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9DD4" w14:textId="77777777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74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AF6C" w14:textId="47BBDDF3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98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115 (9.1%)</w:t>
            </w:r>
          </w:p>
        </w:tc>
      </w:tr>
      <w:tr w:rsidR="003C4A03" w:rsidRPr="00F47606" w14:paraId="0F362C3C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BCDC8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23F5B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6DC2" w14:textId="77777777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145 (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944E" w14:textId="78FA9590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158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868 (14.8%)</w:t>
            </w:r>
          </w:p>
        </w:tc>
      </w:tr>
      <w:tr w:rsidR="003C4A03" w:rsidRPr="00F47606" w14:paraId="46AFDBEB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BC09B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8C6BC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FEA0" w14:textId="77777777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54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225B" w14:textId="33F67F09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50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765 (4.7%)</w:t>
            </w:r>
          </w:p>
        </w:tc>
      </w:tr>
      <w:tr w:rsidR="003C4A03" w:rsidRPr="00F47606" w14:paraId="590E52AA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49E8F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3CC22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1BAD" w14:textId="77777777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216 (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A832" w14:textId="127448ED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172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829 (16.1%)</w:t>
            </w:r>
          </w:p>
        </w:tc>
      </w:tr>
      <w:tr w:rsidR="003C4A03" w:rsidRPr="00F47606" w14:paraId="08BF0C96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62F0F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80A1F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1F87" w14:textId="77777777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30 (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56D6" w14:textId="121E589C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26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684 (2.5%)</w:t>
            </w:r>
          </w:p>
        </w:tc>
      </w:tr>
      <w:tr w:rsidR="003C4A03" w:rsidRPr="00F47606" w14:paraId="7E8DBB26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29CDA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8202E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350B" w14:textId="77777777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237 (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A08B" w14:textId="313A081A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178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037 (16.5%)</w:t>
            </w:r>
          </w:p>
        </w:tc>
      </w:tr>
      <w:tr w:rsidR="003C4A03" w:rsidRPr="00F47606" w14:paraId="5EF4DAFA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1AC06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1288A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FF1C" w14:textId="77777777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D23A" w14:textId="1A55A676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14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527 (1.3%)</w:t>
            </w:r>
          </w:p>
        </w:tc>
      </w:tr>
      <w:tr w:rsidR="003C4A03" w:rsidRPr="00F47606" w14:paraId="36A90BC9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195D7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E3DF5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CCB9" w14:textId="77777777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C4A1" w14:textId="3D230287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182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817 (17</w:t>
            </w:r>
            <w:r w:rsidR="004547E5">
              <w:rPr>
                <w:color w:val="000000"/>
                <w:sz w:val="18"/>
              </w:rPr>
              <w:t>.0</w:t>
            </w:r>
            <w:r w:rsidRPr="00F47606">
              <w:rPr>
                <w:color w:val="000000"/>
                <w:sz w:val="18"/>
              </w:rPr>
              <w:t>%)</w:t>
            </w:r>
          </w:p>
        </w:tc>
      </w:tr>
      <w:tr w:rsidR="003C4A03" w:rsidRPr="00F47606" w14:paraId="26F30CE7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5F9CF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D413B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55C4" w14:textId="77777777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182B" w14:textId="37E1F199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6</w:t>
            </w:r>
            <w:r w:rsidR="004547E5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859 (0.6%)</w:t>
            </w:r>
          </w:p>
        </w:tc>
      </w:tr>
      <w:tr w:rsidR="003C4A03" w:rsidRPr="00F47606" w14:paraId="556F7F46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2C73E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280BE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F673" w14:textId="77777777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9CAE" w14:textId="6D6E15CB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186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809 (17.4%)</w:t>
            </w:r>
          </w:p>
        </w:tc>
      </w:tr>
      <w:tr w:rsidR="003C4A03" w:rsidRPr="00F47606" w14:paraId="747E4A39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285E2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706B2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9B1B" w14:textId="4A4B4B0A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4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109 (7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1661" w14:textId="77777777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N/A</w:t>
            </w:r>
          </w:p>
        </w:tc>
      </w:tr>
      <w:tr w:rsidR="003C4A03" w:rsidRPr="00F47606" w14:paraId="56B51E42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25562" w14:textId="77777777" w:rsidR="003C4A03" w:rsidRPr="006733E5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4"/>
                <w:szCs w:val="4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26101" w14:textId="77777777" w:rsidR="003C4A03" w:rsidRPr="006733E5" w:rsidRDefault="003C4A03" w:rsidP="00A45614">
            <w:pPr>
              <w:spacing w:line="240" w:lineRule="auto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01304" w14:textId="77777777" w:rsidR="003C4A03" w:rsidRPr="006733E5" w:rsidRDefault="003C4A03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66E60" w14:textId="77777777" w:rsidR="003C4A03" w:rsidRPr="006733E5" w:rsidRDefault="003C4A03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</w:tr>
      <w:tr w:rsidR="003C4A03" w:rsidRPr="00F47606" w14:paraId="6EAEFE80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AB74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Region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C8D69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East Mid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A9D1" w14:textId="77777777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335 (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AB5E" w14:textId="3346FF3D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93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762 (8.7%)</w:t>
            </w:r>
          </w:p>
        </w:tc>
      </w:tr>
      <w:tr w:rsidR="003C4A03" w:rsidRPr="00F47606" w14:paraId="201BC238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66E09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81AB9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East of En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01AD" w14:textId="77777777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702 (1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14DA" w14:textId="45BA8F9E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122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824 (11.4%)</w:t>
            </w:r>
          </w:p>
        </w:tc>
      </w:tr>
      <w:tr w:rsidR="003C4A03" w:rsidRPr="00F47606" w14:paraId="2F7BE5DA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69BB5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065E5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Lond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AE54" w14:textId="458A8FC8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1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032 (1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7F78" w14:textId="21246CAD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153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684 (14.3%)</w:t>
            </w:r>
          </w:p>
        </w:tc>
      </w:tr>
      <w:tr w:rsidR="003C4A03" w:rsidRPr="00F47606" w14:paraId="44F3A6F8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DAC12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EFA24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orth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1B7B" w14:textId="77777777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158 (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26D0" w14:textId="0D69FF3E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52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236 (4.9%)</w:t>
            </w:r>
          </w:p>
        </w:tc>
      </w:tr>
      <w:tr w:rsidR="003C4A03" w:rsidRPr="00F47606" w14:paraId="647753D7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954C7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64A95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orth 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0C60" w14:textId="77777777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788 (1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74F8" w14:textId="3671B18F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148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375 (13.8%)</w:t>
            </w:r>
          </w:p>
        </w:tc>
      </w:tr>
      <w:tr w:rsidR="003C4A03" w:rsidRPr="00F47606" w14:paraId="75276FF5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841C9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09E54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South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BBFA" w14:textId="77777777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894 (1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6041" w14:textId="42B59217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171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479 (15.9%)</w:t>
            </w:r>
          </w:p>
        </w:tc>
      </w:tr>
      <w:tr w:rsidR="003C4A03" w:rsidRPr="00F47606" w14:paraId="321D3928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EFBC0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C9E09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South 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9C55" w14:textId="77777777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579 (1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3348" w14:textId="4AB25FB6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103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395 (9.6%)</w:t>
            </w:r>
          </w:p>
        </w:tc>
      </w:tr>
      <w:tr w:rsidR="003C4A03" w:rsidRPr="00F47606" w14:paraId="19C16C66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691DE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6BF6D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West Mid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80E7" w14:textId="77777777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641 (1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029E" w14:textId="380E9D6A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120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949 (11.2%)</w:t>
            </w:r>
          </w:p>
        </w:tc>
      </w:tr>
      <w:tr w:rsidR="003C4A03" w:rsidRPr="00F47606" w14:paraId="625B87F4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8486B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EEFA9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Yorkshire &amp; The H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087A" w14:textId="77777777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340 (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013E" w14:textId="23B9AC3F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109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606 (10.2%)</w:t>
            </w:r>
          </w:p>
        </w:tc>
      </w:tr>
      <w:tr w:rsidR="003C4A03" w:rsidRPr="00F47606" w14:paraId="7AB66DC2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B9313" w14:textId="77777777" w:rsidR="003C4A03" w:rsidRPr="006733E5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4"/>
                <w:szCs w:val="4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62E45" w14:textId="77777777" w:rsidR="003C4A03" w:rsidRPr="006733E5" w:rsidRDefault="003C4A03" w:rsidP="00A45614">
            <w:pPr>
              <w:spacing w:line="240" w:lineRule="auto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9FC55" w14:textId="77777777" w:rsidR="003C4A03" w:rsidRPr="006733E5" w:rsidRDefault="003C4A03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23EF8" w14:textId="77777777" w:rsidR="003C4A03" w:rsidRPr="006733E5" w:rsidRDefault="003C4A03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</w:tr>
      <w:tr w:rsidR="003C4A03" w:rsidRPr="00F47606" w14:paraId="257D86DA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981F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Ever SEND (primary school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1C5CA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98C4" w14:textId="6FBABAA1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2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827 (5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94DB" w14:textId="2511C454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390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183 (36.3%)</w:t>
            </w:r>
          </w:p>
        </w:tc>
      </w:tr>
      <w:tr w:rsidR="003C4A03" w:rsidRPr="00F47606" w14:paraId="52A6CC26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B253F" w14:textId="77777777" w:rsidR="003C4A03" w:rsidRPr="006733E5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4"/>
                <w:szCs w:val="4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0C9BD" w14:textId="77777777" w:rsidR="003C4A03" w:rsidRPr="006733E5" w:rsidRDefault="003C4A03" w:rsidP="00A45614">
            <w:pPr>
              <w:spacing w:line="240" w:lineRule="auto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8280F" w14:textId="77777777" w:rsidR="003C4A03" w:rsidRPr="006733E5" w:rsidRDefault="003C4A03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59D77" w14:textId="77777777" w:rsidR="003C4A03" w:rsidRPr="006733E5" w:rsidRDefault="003C4A03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</w:tr>
      <w:tr w:rsidR="003C4A03" w:rsidRPr="00F47606" w14:paraId="50CF57D5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B9A0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Highest ever SEND (primary school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81793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4430" w14:textId="69969D8F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2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642 (4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9A8F" w14:textId="35A5A362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686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127 (63.7%)</w:t>
            </w:r>
          </w:p>
        </w:tc>
      </w:tr>
      <w:tr w:rsidR="003C4A03" w:rsidRPr="00F47606" w14:paraId="551F9A7F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97832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4ECA2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A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CDDC" w14:textId="52276684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1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275 (2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1D94" w14:textId="464CCCA6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354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684 (33</w:t>
            </w:r>
            <w:r w:rsidR="004547E5">
              <w:rPr>
                <w:color w:val="000000"/>
                <w:sz w:val="18"/>
              </w:rPr>
              <w:t>.0</w:t>
            </w:r>
            <w:r w:rsidRPr="00F47606">
              <w:rPr>
                <w:color w:val="000000"/>
                <w:sz w:val="18"/>
              </w:rPr>
              <w:t>%)</w:t>
            </w:r>
          </w:p>
        </w:tc>
      </w:tr>
      <w:tr w:rsidR="003C4A03" w:rsidRPr="00F47606" w14:paraId="52DB2826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6CAE9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31F24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SEH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8164" w14:textId="4C94C18D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1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552 (2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C6F3" w14:textId="0C8B66BF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35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499 (3.3%)</w:t>
            </w:r>
          </w:p>
        </w:tc>
      </w:tr>
      <w:tr w:rsidR="003C4A03" w:rsidRPr="00F47606" w14:paraId="1C5AA039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02BC5" w14:textId="77777777" w:rsidR="003C4A03" w:rsidRPr="006733E5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4"/>
                <w:szCs w:val="4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C08F8" w14:textId="77777777" w:rsidR="003C4A03" w:rsidRPr="006733E5" w:rsidRDefault="003C4A03" w:rsidP="00A45614">
            <w:pPr>
              <w:spacing w:line="240" w:lineRule="auto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0FB38" w14:textId="77777777" w:rsidR="003C4A03" w:rsidRPr="006733E5" w:rsidRDefault="003C4A03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2671E" w14:textId="77777777" w:rsidR="003C4A03" w:rsidRPr="006733E5" w:rsidRDefault="003C4A03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</w:tr>
      <w:tr w:rsidR="003C4A03" w:rsidRPr="00F47606" w14:paraId="3F401553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78A2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AP/PRU (year 7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DB519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362E" w14:textId="01D211C6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1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765 (3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6219" w14:textId="5AF176BD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1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618 (0.2%)</w:t>
            </w:r>
          </w:p>
        </w:tc>
      </w:tr>
      <w:tr w:rsidR="003C4A03" w:rsidRPr="00F47606" w14:paraId="63CF2D71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EEC7E" w14:textId="77777777" w:rsidR="003C4A03" w:rsidRPr="006733E5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4"/>
                <w:szCs w:val="4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3615C" w14:textId="77777777" w:rsidR="003C4A03" w:rsidRPr="006733E5" w:rsidRDefault="003C4A03" w:rsidP="00A45614">
            <w:pPr>
              <w:spacing w:line="240" w:lineRule="auto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ADA1E" w14:textId="77777777" w:rsidR="003C4A03" w:rsidRPr="006733E5" w:rsidRDefault="003C4A03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E869E" w14:textId="77777777" w:rsidR="003C4A03" w:rsidRPr="006733E5" w:rsidRDefault="003C4A03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</w:tr>
      <w:tr w:rsidR="003C4A03" w:rsidRPr="00F47606" w14:paraId="3233DC35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4449" w14:textId="77777777" w:rsidR="003C4A03" w:rsidRPr="00F47606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Special school (year 7)</w:t>
            </w:r>
          </w:p>
        </w:tc>
        <w:tc>
          <w:tcPr>
            <w:tcW w:w="2325" w:type="dxa"/>
            <w:tcBorders>
              <w:top w:val="nil"/>
              <w:left w:val="nil"/>
              <w:right w:val="nil"/>
            </w:tcBorders>
            <w:vAlign w:val="center"/>
          </w:tcPr>
          <w:p w14:paraId="4ABB5E24" w14:textId="77777777" w:rsidR="003C4A03" w:rsidRPr="00F47606" w:rsidRDefault="003C4A03" w:rsidP="00A45614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58B5" w14:textId="77777777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129 (2.4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D21F" w14:textId="7C652A31" w:rsidR="003C4A03" w:rsidRPr="00F47606" w:rsidRDefault="003C4A03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47606">
              <w:rPr>
                <w:color w:val="000000"/>
                <w:sz w:val="18"/>
              </w:rPr>
              <w:t>16</w:t>
            </w:r>
            <w:r w:rsidR="000E1BD0">
              <w:rPr>
                <w:color w:val="000000"/>
                <w:sz w:val="18"/>
              </w:rPr>
              <w:t>,</w:t>
            </w:r>
            <w:r w:rsidRPr="00F47606">
              <w:rPr>
                <w:color w:val="000000"/>
                <w:sz w:val="18"/>
              </w:rPr>
              <w:t>529 (1.5%)</w:t>
            </w:r>
          </w:p>
        </w:tc>
      </w:tr>
      <w:tr w:rsidR="003C4A03" w:rsidRPr="00F47606" w14:paraId="4684DF38" w14:textId="77777777" w:rsidTr="00A45614">
        <w:trPr>
          <w:trHeight w:val="7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93BB25" w14:textId="77777777" w:rsidR="003C4A03" w:rsidRPr="006733E5" w:rsidRDefault="003C4A03" w:rsidP="00A45614">
            <w:pPr>
              <w:spacing w:line="240" w:lineRule="auto"/>
              <w:rPr>
                <w:rFonts w:eastAsia="Times New Roman" w:cs="Times New Roman"/>
                <w:color w:val="000000"/>
                <w:sz w:val="4"/>
                <w:szCs w:val="4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7F1E68" w14:textId="77777777" w:rsidR="003C4A03" w:rsidRPr="006733E5" w:rsidRDefault="003C4A03" w:rsidP="00A45614">
            <w:pPr>
              <w:spacing w:line="240" w:lineRule="auto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BE5CD1" w14:textId="77777777" w:rsidR="003C4A03" w:rsidRPr="006733E5" w:rsidRDefault="003C4A03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FB7A05" w14:textId="77777777" w:rsidR="003C4A03" w:rsidRPr="006733E5" w:rsidRDefault="003C4A03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</w:tr>
    </w:tbl>
    <w:p w14:paraId="7274332B" w14:textId="77D26B89" w:rsidR="009F61F9" w:rsidRPr="002A0DA3" w:rsidRDefault="000E1BD0" w:rsidP="003C4A03">
      <w:pPr>
        <w:spacing w:line="240" w:lineRule="auto"/>
        <w:rPr>
          <w:sz w:val="20"/>
          <w:szCs w:val="18"/>
        </w:rPr>
      </w:pPr>
      <w:proofErr w:type="gramStart"/>
      <w:r w:rsidRPr="00EF2F38">
        <w:rPr>
          <w:rFonts w:eastAsia="Times New Roman" w:cs="Times New Roman"/>
          <w:color w:val="000000"/>
          <w:sz w:val="16"/>
          <w:szCs w:val="16"/>
          <w:vertAlign w:val="superscript"/>
          <w:lang w:eastAsia="en-GB"/>
        </w:rPr>
        <w:t>a</w:t>
      </w:r>
      <w:proofErr w:type="gramEnd"/>
      <w:r w:rsidRPr="00EF2F38">
        <w:rPr>
          <w:rFonts w:eastAsia="Times New Roman" w:cs="Times New Roman"/>
          <w:color w:val="000000"/>
          <w:sz w:val="16"/>
          <w:szCs w:val="16"/>
          <w:vertAlign w:val="superscript"/>
          <w:lang w:eastAsia="en-GB"/>
        </w:rPr>
        <w:t xml:space="preserve"> </w:t>
      </w:r>
      <w:r w:rsidRPr="00EF2F38">
        <w:rPr>
          <w:rFonts w:eastAsia="Times New Roman" w:cs="Times New Roman"/>
          <w:color w:val="000000"/>
          <w:sz w:val="16"/>
          <w:szCs w:val="16"/>
          <w:lang w:eastAsia="en-GB"/>
        </w:rPr>
        <w:t>Row percentages. All other percentages are column percentages.</w:t>
      </w:r>
      <w:r w:rsidRPr="00EF2F38">
        <w:rPr>
          <w:sz w:val="16"/>
          <w:szCs w:val="16"/>
        </w:rPr>
        <w:t xml:space="preserve"> </w:t>
      </w:r>
      <w:r w:rsidR="003C4A03" w:rsidRPr="00EF2F38">
        <w:rPr>
          <w:sz w:val="16"/>
          <w:szCs w:val="16"/>
        </w:rPr>
        <w:t>* Suppressed</w:t>
      </w:r>
      <w:r w:rsidR="003C4A03" w:rsidRPr="002A0DA3">
        <w:rPr>
          <w:sz w:val="16"/>
          <w:szCs w:val="16"/>
        </w:rPr>
        <w:t xml:space="preserve"> due to low cell counts. AAPS Action, Action Plus or Support; AP/PRU Alternative provision / Pupil Referral Unit; </w:t>
      </w:r>
      <w:proofErr w:type="spellStart"/>
      <w:r w:rsidR="003C4A03" w:rsidRPr="002A0DA3">
        <w:rPr>
          <w:sz w:val="16"/>
          <w:szCs w:val="16"/>
        </w:rPr>
        <w:t>CiN</w:t>
      </w:r>
      <w:proofErr w:type="spellEnd"/>
      <w:r w:rsidR="003C4A03" w:rsidRPr="002A0DA3">
        <w:rPr>
          <w:sz w:val="16"/>
          <w:szCs w:val="16"/>
        </w:rPr>
        <w:t xml:space="preserve"> child in need; CLA child looked after; CPP child protection plan;</w:t>
      </w:r>
      <w:r w:rsidR="00F54815" w:rsidRPr="002A0DA3">
        <w:rPr>
          <w:sz w:val="16"/>
          <w:szCs w:val="16"/>
        </w:rPr>
        <w:t xml:space="preserve"> CSC children’s social care;</w:t>
      </w:r>
      <w:r w:rsidR="003C4A03" w:rsidRPr="002A0DA3">
        <w:rPr>
          <w:sz w:val="16"/>
          <w:szCs w:val="16"/>
        </w:rPr>
        <w:t xml:space="preserve"> FSM free school meals; IDACI income domain affecting children index; SEHCP statement or Education, Health &amp; Care Plan; SEND special educational needs and disabilities.</w:t>
      </w:r>
      <w:bookmarkStart w:id="0" w:name="_GoBack"/>
      <w:bookmarkEnd w:id="0"/>
    </w:p>
    <w:sectPr w:rsidR="009F61F9" w:rsidRPr="002A0DA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440376" w14:textId="77777777" w:rsidR="00C76E58" w:rsidRDefault="00C76E58" w:rsidP="00D766FE">
      <w:pPr>
        <w:spacing w:line="240" w:lineRule="auto"/>
      </w:pPr>
      <w:r>
        <w:separator/>
      </w:r>
    </w:p>
  </w:endnote>
  <w:endnote w:type="continuationSeparator" w:id="0">
    <w:p w14:paraId="68F89554" w14:textId="77777777" w:rsidR="00C76E58" w:rsidRDefault="00C76E58" w:rsidP="00D766F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3864F5" w14:textId="62051E18" w:rsidR="00D766FE" w:rsidRDefault="00D766FE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 w:rsidR="005A4A41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53CEC3" w14:textId="77777777" w:rsidR="00C76E58" w:rsidRDefault="00C76E58" w:rsidP="00D766FE">
      <w:pPr>
        <w:spacing w:line="240" w:lineRule="auto"/>
      </w:pPr>
      <w:r>
        <w:separator/>
      </w:r>
    </w:p>
  </w:footnote>
  <w:footnote w:type="continuationSeparator" w:id="0">
    <w:p w14:paraId="61CB1D40" w14:textId="77777777" w:rsidR="00C76E58" w:rsidRDefault="00C76E58" w:rsidP="00D766F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284022"/>
    <w:multiLevelType w:val="multilevel"/>
    <w:tmpl w:val="35C2AE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40FF46CF"/>
    <w:multiLevelType w:val="multilevel"/>
    <w:tmpl w:val="E55463A6"/>
    <w:lvl w:ilvl="0">
      <w:start w:val="1"/>
      <w:numFmt w:val="decimal"/>
      <w:lvlText w:val="Chapter %1:"/>
      <w:lvlJc w:val="center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lowerLetter"/>
      <w:suff w:val="space"/>
      <w:lvlText w:val="%5)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7A6B2F51"/>
    <w:multiLevelType w:val="multilevel"/>
    <w:tmpl w:val="136EAB72"/>
    <w:lvl w:ilvl="0">
      <w:start w:val="3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1"/>
  </w:num>
  <w:num w:numId="5">
    <w:abstractNumId w:val="1"/>
  </w:num>
  <w:num w:numId="6">
    <w:abstractNumId w:val="0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1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"/>
  </w:docVars>
  <w:rsids>
    <w:rsidRoot w:val="003C4A03"/>
    <w:rsid w:val="0003712F"/>
    <w:rsid w:val="00070999"/>
    <w:rsid w:val="000E1BD0"/>
    <w:rsid w:val="0012744F"/>
    <w:rsid w:val="00166E1C"/>
    <w:rsid w:val="00191B6D"/>
    <w:rsid w:val="00195DCA"/>
    <w:rsid w:val="002033C6"/>
    <w:rsid w:val="002462B7"/>
    <w:rsid w:val="00256551"/>
    <w:rsid w:val="002A0DA3"/>
    <w:rsid w:val="00340C47"/>
    <w:rsid w:val="003448CE"/>
    <w:rsid w:val="003C4A03"/>
    <w:rsid w:val="004547E5"/>
    <w:rsid w:val="005261D5"/>
    <w:rsid w:val="005A4A41"/>
    <w:rsid w:val="005A4F4D"/>
    <w:rsid w:val="005D7BE1"/>
    <w:rsid w:val="00654950"/>
    <w:rsid w:val="006C621D"/>
    <w:rsid w:val="006D02BD"/>
    <w:rsid w:val="007C5EBB"/>
    <w:rsid w:val="007D217D"/>
    <w:rsid w:val="008A266F"/>
    <w:rsid w:val="008A63EB"/>
    <w:rsid w:val="009F61F9"/>
    <w:rsid w:val="00AB39C0"/>
    <w:rsid w:val="00B132E3"/>
    <w:rsid w:val="00BE20E5"/>
    <w:rsid w:val="00C76E58"/>
    <w:rsid w:val="00CB55BD"/>
    <w:rsid w:val="00D53F92"/>
    <w:rsid w:val="00D766FE"/>
    <w:rsid w:val="00E261E2"/>
    <w:rsid w:val="00EB564E"/>
    <w:rsid w:val="00EE2711"/>
    <w:rsid w:val="00EF2F38"/>
    <w:rsid w:val="00EF7EC9"/>
    <w:rsid w:val="00F54815"/>
    <w:rsid w:val="00F87B25"/>
    <w:rsid w:val="00FF1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D14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A03"/>
    <w:pPr>
      <w:spacing w:after="0" w:line="360" w:lineRule="auto"/>
    </w:pPr>
    <w:rPr>
      <w:rFonts w:ascii="Georgia" w:hAnsi="Georg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61D5"/>
    <w:pPr>
      <w:keepNext/>
      <w:keepLines/>
      <w:spacing w:before="240" w:line="240" w:lineRule="auto"/>
      <w:jc w:val="center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5DCA"/>
    <w:pPr>
      <w:keepNext/>
      <w:keepLines/>
      <w:spacing w:before="40"/>
      <w:outlineLvl w:val="1"/>
    </w:pPr>
    <w:rPr>
      <w:rFonts w:eastAsiaTheme="majorEastAsia" w:cstheme="majorBidi"/>
      <w:b/>
      <w:i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20E5"/>
    <w:pPr>
      <w:keepNext/>
      <w:keepLines/>
      <w:outlineLvl w:val="2"/>
    </w:pPr>
    <w:rPr>
      <w:rFonts w:eastAsiaTheme="majorEastAsia" w:cstheme="majorBidi"/>
      <w:i/>
      <w:color w:val="000000" w:themeColor="text1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E20E5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E20E5"/>
    <w:pPr>
      <w:keepNext/>
      <w:keepLines/>
      <w:spacing w:before="40"/>
      <w:outlineLvl w:val="4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F7EC9"/>
    <w:pPr>
      <w:spacing w:line="24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7EC9"/>
    <w:rPr>
      <w:rFonts w:ascii="Garamond" w:eastAsiaTheme="majorEastAsia" w:hAnsi="Garamond" w:cstheme="majorBidi"/>
      <w:b/>
      <w:spacing w:val="-10"/>
      <w:kern w:val="28"/>
      <w:sz w:val="3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5261D5"/>
    <w:rPr>
      <w:rFonts w:ascii="Georgia" w:eastAsiaTheme="majorEastAsia" w:hAnsi="Georgia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95DCA"/>
    <w:rPr>
      <w:rFonts w:ascii="Georgia" w:eastAsiaTheme="majorEastAsia" w:hAnsi="Georgia" w:cstheme="majorBidi"/>
      <w:b/>
      <w:i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20E5"/>
    <w:rPr>
      <w:rFonts w:ascii="Georgia" w:eastAsiaTheme="majorEastAsia" w:hAnsi="Georgia" w:cstheme="majorBidi"/>
      <w:i/>
      <w:color w:val="000000" w:themeColor="text1"/>
      <w:sz w:val="28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7EC9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F7EC9"/>
    <w:rPr>
      <w:rFonts w:ascii="Garamond" w:eastAsiaTheme="minorEastAsia" w:hAnsi="Garamond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EF7EC9"/>
    <w:rPr>
      <w:rFonts w:ascii="Garamond" w:hAnsi="Garamond"/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EF7EC9"/>
    <w:rPr>
      <w:rFonts w:ascii="Garamond" w:hAnsi="Garamond"/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BE20E5"/>
    <w:rPr>
      <w:rFonts w:ascii="Georgia" w:eastAsiaTheme="majorEastAsia" w:hAnsi="Georgia" w:cstheme="majorBidi"/>
      <w:i/>
      <w:iCs/>
      <w:sz w:val="24"/>
    </w:rPr>
  </w:style>
  <w:style w:type="paragraph" w:styleId="NoSpacing">
    <w:name w:val="No Spacing"/>
    <w:uiPriority w:val="1"/>
    <w:qFormat/>
    <w:rsid w:val="0012744F"/>
    <w:pPr>
      <w:spacing w:after="0" w:line="360" w:lineRule="auto"/>
    </w:pPr>
    <w:rPr>
      <w:rFonts w:ascii="Georgia" w:hAnsi="Georgia"/>
      <w:sz w:val="24"/>
    </w:rPr>
  </w:style>
  <w:style w:type="paragraph" w:styleId="ListParagraph">
    <w:name w:val="List Paragraph"/>
    <w:basedOn w:val="Normal"/>
    <w:uiPriority w:val="34"/>
    <w:qFormat/>
    <w:rsid w:val="00D53F92"/>
    <w:pPr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rsid w:val="00BE20E5"/>
    <w:rPr>
      <w:rFonts w:ascii="Georgia" w:eastAsiaTheme="majorEastAsia" w:hAnsi="Georgia" w:cstheme="majorBidi"/>
      <w:i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3C4A03"/>
    <w:pPr>
      <w:spacing w:line="240" w:lineRule="auto"/>
    </w:pPr>
    <w:rPr>
      <w:iCs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C5E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5E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5EBB"/>
    <w:rPr>
      <w:rFonts w:ascii="Georgia" w:hAnsi="Georg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5E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5EBB"/>
    <w:rPr>
      <w:rFonts w:ascii="Georgia" w:hAnsi="Georg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766F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66FE"/>
    <w:rPr>
      <w:rFonts w:ascii="Georgia" w:hAnsi="Georgia"/>
      <w:sz w:val="24"/>
    </w:rPr>
  </w:style>
  <w:style w:type="paragraph" w:styleId="Footer">
    <w:name w:val="footer"/>
    <w:basedOn w:val="Normal"/>
    <w:link w:val="FooterChar"/>
    <w:uiPriority w:val="99"/>
    <w:unhideWhenUsed/>
    <w:rsid w:val="00D766F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66FE"/>
    <w:rPr>
      <w:rFonts w:ascii="Georgia" w:hAnsi="Georgia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A03"/>
    <w:pPr>
      <w:spacing w:after="0" w:line="360" w:lineRule="auto"/>
    </w:pPr>
    <w:rPr>
      <w:rFonts w:ascii="Georgia" w:hAnsi="Georg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61D5"/>
    <w:pPr>
      <w:keepNext/>
      <w:keepLines/>
      <w:spacing w:before="240" w:line="240" w:lineRule="auto"/>
      <w:jc w:val="center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5DCA"/>
    <w:pPr>
      <w:keepNext/>
      <w:keepLines/>
      <w:spacing w:before="40"/>
      <w:outlineLvl w:val="1"/>
    </w:pPr>
    <w:rPr>
      <w:rFonts w:eastAsiaTheme="majorEastAsia" w:cstheme="majorBidi"/>
      <w:b/>
      <w:i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20E5"/>
    <w:pPr>
      <w:keepNext/>
      <w:keepLines/>
      <w:outlineLvl w:val="2"/>
    </w:pPr>
    <w:rPr>
      <w:rFonts w:eastAsiaTheme="majorEastAsia" w:cstheme="majorBidi"/>
      <w:i/>
      <w:color w:val="000000" w:themeColor="text1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E20E5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E20E5"/>
    <w:pPr>
      <w:keepNext/>
      <w:keepLines/>
      <w:spacing w:before="40"/>
      <w:outlineLvl w:val="4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F7EC9"/>
    <w:pPr>
      <w:spacing w:line="24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7EC9"/>
    <w:rPr>
      <w:rFonts w:ascii="Garamond" w:eastAsiaTheme="majorEastAsia" w:hAnsi="Garamond" w:cstheme="majorBidi"/>
      <w:b/>
      <w:spacing w:val="-10"/>
      <w:kern w:val="28"/>
      <w:sz w:val="3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5261D5"/>
    <w:rPr>
      <w:rFonts w:ascii="Georgia" w:eastAsiaTheme="majorEastAsia" w:hAnsi="Georgia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95DCA"/>
    <w:rPr>
      <w:rFonts w:ascii="Georgia" w:eastAsiaTheme="majorEastAsia" w:hAnsi="Georgia" w:cstheme="majorBidi"/>
      <w:b/>
      <w:i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20E5"/>
    <w:rPr>
      <w:rFonts w:ascii="Georgia" w:eastAsiaTheme="majorEastAsia" w:hAnsi="Georgia" w:cstheme="majorBidi"/>
      <w:i/>
      <w:color w:val="000000" w:themeColor="text1"/>
      <w:sz w:val="28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7EC9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F7EC9"/>
    <w:rPr>
      <w:rFonts w:ascii="Garamond" w:eastAsiaTheme="minorEastAsia" w:hAnsi="Garamond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EF7EC9"/>
    <w:rPr>
      <w:rFonts w:ascii="Garamond" w:hAnsi="Garamond"/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EF7EC9"/>
    <w:rPr>
      <w:rFonts w:ascii="Garamond" w:hAnsi="Garamond"/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BE20E5"/>
    <w:rPr>
      <w:rFonts w:ascii="Georgia" w:eastAsiaTheme="majorEastAsia" w:hAnsi="Georgia" w:cstheme="majorBidi"/>
      <w:i/>
      <w:iCs/>
      <w:sz w:val="24"/>
    </w:rPr>
  </w:style>
  <w:style w:type="paragraph" w:styleId="NoSpacing">
    <w:name w:val="No Spacing"/>
    <w:uiPriority w:val="1"/>
    <w:qFormat/>
    <w:rsid w:val="0012744F"/>
    <w:pPr>
      <w:spacing w:after="0" w:line="360" w:lineRule="auto"/>
    </w:pPr>
    <w:rPr>
      <w:rFonts w:ascii="Georgia" w:hAnsi="Georgia"/>
      <w:sz w:val="24"/>
    </w:rPr>
  </w:style>
  <w:style w:type="paragraph" w:styleId="ListParagraph">
    <w:name w:val="List Paragraph"/>
    <w:basedOn w:val="Normal"/>
    <w:uiPriority w:val="34"/>
    <w:qFormat/>
    <w:rsid w:val="00D53F92"/>
    <w:pPr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rsid w:val="00BE20E5"/>
    <w:rPr>
      <w:rFonts w:ascii="Georgia" w:eastAsiaTheme="majorEastAsia" w:hAnsi="Georgia" w:cstheme="majorBidi"/>
      <w:i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3C4A03"/>
    <w:pPr>
      <w:spacing w:line="240" w:lineRule="auto"/>
    </w:pPr>
    <w:rPr>
      <w:iCs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C5E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5E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5EBB"/>
    <w:rPr>
      <w:rFonts w:ascii="Georgia" w:hAnsi="Georg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5E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5EBB"/>
    <w:rPr>
      <w:rFonts w:ascii="Georgia" w:hAnsi="Georg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766F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66FE"/>
    <w:rPr>
      <w:rFonts w:ascii="Georgia" w:hAnsi="Georgia"/>
      <w:sz w:val="24"/>
    </w:rPr>
  </w:style>
  <w:style w:type="paragraph" w:styleId="Footer">
    <w:name w:val="footer"/>
    <w:basedOn w:val="Normal"/>
    <w:link w:val="FooterChar"/>
    <w:uiPriority w:val="99"/>
    <w:unhideWhenUsed/>
    <w:rsid w:val="00D766F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66FE"/>
    <w:rPr>
      <w:rFonts w:ascii="Georgia" w:hAnsi="Georgia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09</Words>
  <Characters>2186</Characters>
  <Application>Microsoft Office Word</Application>
  <DocSecurity>0</DocSecurity>
  <Lines>312</Lines>
  <Paragraphs>199</Paragraphs>
  <ScaleCrop>false</ScaleCrop>
  <Company>University College London</Company>
  <LinksUpToDate>false</LinksUpToDate>
  <CharactersWithSpaces>2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Jay</dc:creator>
  <cp:keywords/>
  <dc:description/>
  <cp:lastModifiedBy>ABADON</cp:lastModifiedBy>
  <cp:revision>7</cp:revision>
  <dcterms:created xsi:type="dcterms:W3CDTF">2021-08-11T17:36:00Z</dcterms:created>
  <dcterms:modified xsi:type="dcterms:W3CDTF">2022-02-28T09:48:00Z</dcterms:modified>
</cp:coreProperties>
</file>